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2E213" w14:textId="4598CB66" w:rsidR="00EA4910" w:rsidRDefault="00EA4910" w:rsidP="00EA4910">
      <w:pPr>
        <w:rPr>
          <w:rFonts w:ascii="Arial" w:eastAsia="宋体" w:hAnsi="Arial" w:cs="Arial"/>
          <w:kern w:val="0"/>
          <w:sz w:val="22"/>
        </w:rPr>
      </w:pPr>
      <w:r w:rsidRPr="00163FAC">
        <w:rPr>
          <w:rFonts w:ascii="Arial" w:eastAsia="宋体" w:hAnsi="Arial" w:cs="Arial"/>
          <w:kern w:val="0"/>
          <w:sz w:val="22"/>
        </w:rPr>
        <w:t>SUPPLEMENTARY TABLES</w:t>
      </w:r>
    </w:p>
    <w:p w14:paraId="613A85CA" w14:textId="77777777" w:rsidR="00EA4910" w:rsidRDefault="00EA4910" w:rsidP="00EA4910">
      <w:pPr>
        <w:rPr>
          <w:rFonts w:ascii="Arial" w:eastAsia="宋体" w:hAnsi="Arial" w:cs="Arial"/>
          <w:kern w:val="0"/>
          <w:sz w:val="22"/>
        </w:rPr>
      </w:pPr>
    </w:p>
    <w:p w14:paraId="50326295" w14:textId="65E84757" w:rsidR="00EA4910" w:rsidRPr="00163FAC" w:rsidRDefault="00EA4910" w:rsidP="00EA4910">
      <w:pPr>
        <w:rPr>
          <w:rFonts w:ascii="Arial" w:eastAsia="宋体" w:hAnsi="Arial" w:cs="Arial"/>
          <w:kern w:val="0"/>
          <w:sz w:val="22"/>
        </w:rPr>
      </w:pPr>
      <w:r w:rsidRPr="00163FAC">
        <w:rPr>
          <w:rFonts w:ascii="Arial" w:eastAsia="宋体" w:hAnsi="Arial" w:cs="Arial"/>
          <w:kern w:val="0"/>
          <w:sz w:val="22"/>
        </w:rPr>
        <w:t xml:space="preserve">Supplementary Table </w:t>
      </w:r>
      <w:r w:rsidR="00AD752D">
        <w:rPr>
          <w:rFonts w:ascii="Arial" w:eastAsia="宋体" w:hAnsi="Arial" w:cs="Arial"/>
          <w:kern w:val="0"/>
          <w:sz w:val="22"/>
        </w:rPr>
        <w:t>3</w:t>
      </w:r>
      <w:r w:rsidRPr="00163FAC">
        <w:rPr>
          <w:rFonts w:ascii="Arial" w:eastAsia="宋体" w:hAnsi="Arial" w:cs="Arial"/>
          <w:kern w:val="0"/>
          <w:sz w:val="22"/>
        </w:rPr>
        <w:t>. RT-qPCR primers</w:t>
      </w:r>
      <w:r w:rsidRPr="00163FAC">
        <w:rPr>
          <w:rFonts w:ascii="Arial" w:eastAsia="宋体" w:hAnsi="Arial" w:cs="Arial" w:hint="eastAsia"/>
          <w:kern w:val="0"/>
          <w:sz w:val="22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A4910" w:rsidRPr="00163FAC" w14:paraId="674A12D3" w14:textId="77777777" w:rsidTr="001246D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7FCC3B3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G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e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6EC6E22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Sequence (5’-3’)</w:t>
            </w:r>
          </w:p>
        </w:tc>
      </w:tr>
      <w:tr w:rsidR="00EA4910" w:rsidRPr="00163FAC" w14:paraId="19064FEF" w14:textId="77777777" w:rsidTr="001246D0">
        <w:tc>
          <w:tcPr>
            <w:tcW w:w="4148" w:type="dxa"/>
            <w:tcBorders>
              <w:top w:val="single" w:sz="4" w:space="0" w:color="auto"/>
            </w:tcBorders>
          </w:tcPr>
          <w:p w14:paraId="1FC107E3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GAPDH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B586422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GAAGGTGAAGGTCGGAGTC</w:t>
            </w:r>
          </w:p>
        </w:tc>
      </w:tr>
      <w:tr w:rsidR="00EA4910" w:rsidRPr="00163FAC" w14:paraId="0D469CEC" w14:textId="77777777" w:rsidTr="001246D0">
        <w:tc>
          <w:tcPr>
            <w:tcW w:w="4148" w:type="dxa"/>
          </w:tcPr>
          <w:p w14:paraId="223546AA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70E49C21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GAAGATGGTGATGGGATTTC</w:t>
            </w:r>
          </w:p>
        </w:tc>
      </w:tr>
      <w:tr w:rsidR="00EA4910" w:rsidRPr="00163FAC" w14:paraId="17031AE5" w14:textId="77777777" w:rsidTr="001246D0">
        <w:tc>
          <w:tcPr>
            <w:tcW w:w="4148" w:type="dxa"/>
          </w:tcPr>
          <w:p w14:paraId="68FEB1D2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U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</w:t>
            </w:r>
          </w:p>
        </w:tc>
        <w:tc>
          <w:tcPr>
            <w:tcW w:w="4148" w:type="dxa"/>
          </w:tcPr>
          <w:p w14:paraId="0DF8A5F3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GGGAGATACCATGATCACGAAGGT</w:t>
            </w:r>
          </w:p>
        </w:tc>
      </w:tr>
      <w:tr w:rsidR="00EA4910" w:rsidRPr="00163FAC" w14:paraId="78210E4A" w14:textId="77777777" w:rsidTr="001246D0">
        <w:tc>
          <w:tcPr>
            <w:tcW w:w="4148" w:type="dxa"/>
          </w:tcPr>
          <w:p w14:paraId="6D2B7ED5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38ADA1B2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CCACAAATTATGCAGTCGAGTTTCCC</w:t>
            </w:r>
          </w:p>
        </w:tc>
      </w:tr>
      <w:tr w:rsidR="00EA4910" w:rsidRPr="00163FAC" w14:paraId="43D4F20F" w14:textId="77777777" w:rsidTr="001246D0">
        <w:tc>
          <w:tcPr>
            <w:tcW w:w="4148" w:type="dxa"/>
          </w:tcPr>
          <w:p w14:paraId="272E2AEA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SFR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</w:t>
            </w:r>
          </w:p>
        </w:tc>
        <w:tc>
          <w:tcPr>
            <w:tcW w:w="4148" w:type="dxa"/>
          </w:tcPr>
          <w:p w14:paraId="31311A91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CGTGGTTGCCCTAGAACCTA</w:t>
            </w:r>
          </w:p>
        </w:tc>
      </w:tr>
      <w:tr w:rsidR="00EA4910" w:rsidRPr="00163FAC" w14:paraId="20D7F4D3" w14:textId="77777777" w:rsidTr="001246D0">
        <w:tc>
          <w:tcPr>
            <w:tcW w:w="4148" w:type="dxa"/>
          </w:tcPr>
          <w:p w14:paraId="5B570AEE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354B325D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GAAACTCTCTCGCTGGATGG</w:t>
            </w:r>
          </w:p>
        </w:tc>
      </w:tr>
      <w:tr w:rsidR="00EA4910" w:rsidRPr="00163FAC" w14:paraId="325F00F8" w14:textId="77777777" w:rsidTr="001246D0">
        <w:tc>
          <w:tcPr>
            <w:tcW w:w="4148" w:type="dxa"/>
          </w:tcPr>
          <w:p w14:paraId="17D810BB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DIA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3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</w:t>
            </w:r>
          </w:p>
        </w:tc>
        <w:tc>
          <w:tcPr>
            <w:tcW w:w="4148" w:type="dxa"/>
          </w:tcPr>
          <w:p w14:paraId="570693C0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GCCGAGAGGACAGAATGGAT</w:t>
            </w:r>
          </w:p>
        </w:tc>
      </w:tr>
      <w:tr w:rsidR="00EA4910" w:rsidRPr="00163FAC" w14:paraId="1A47D559" w14:textId="77777777" w:rsidTr="001246D0">
        <w:tc>
          <w:tcPr>
            <w:tcW w:w="4148" w:type="dxa"/>
          </w:tcPr>
          <w:p w14:paraId="01B50A3B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19562EA3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ATAACAGTGCAGCTAAGAAATGGC</w:t>
            </w:r>
          </w:p>
        </w:tc>
      </w:tr>
      <w:tr w:rsidR="00EA4910" w:rsidRPr="00163FAC" w14:paraId="3C450DD7" w14:textId="77777777" w:rsidTr="001246D0">
        <w:tc>
          <w:tcPr>
            <w:tcW w:w="4148" w:type="dxa"/>
          </w:tcPr>
          <w:p w14:paraId="50D06F4E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LDHA</w:t>
            </w:r>
          </w:p>
        </w:tc>
        <w:tc>
          <w:tcPr>
            <w:tcW w:w="4148" w:type="dxa"/>
          </w:tcPr>
          <w:p w14:paraId="674AD11C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GGCCTGTGCCATCAGTATCT</w:t>
            </w:r>
          </w:p>
        </w:tc>
      </w:tr>
      <w:tr w:rsidR="00EA4910" w:rsidRPr="00163FAC" w14:paraId="5C688907" w14:textId="77777777" w:rsidTr="001246D0">
        <w:tc>
          <w:tcPr>
            <w:tcW w:w="4148" w:type="dxa"/>
          </w:tcPr>
          <w:p w14:paraId="4030D5CF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2C8744D6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TCTTCCAAGCCACGTAGGTC</w:t>
            </w:r>
          </w:p>
        </w:tc>
      </w:tr>
      <w:tr w:rsidR="00EA4910" w:rsidRPr="00163FAC" w14:paraId="03F9747B" w14:textId="77777777" w:rsidTr="001246D0">
        <w:tc>
          <w:tcPr>
            <w:tcW w:w="4148" w:type="dxa"/>
          </w:tcPr>
          <w:p w14:paraId="315DAFBB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PODXL</w:t>
            </w:r>
          </w:p>
        </w:tc>
        <w:tc>
          <w:tcPr>
            <w:tcW w:w="4148" w:type="dxa"/>
          </w:tcPr>
          <w:p w14:paraId="722B58C5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AAGATAAGTGCGGCATACGG</w:t>
            </w:r>
          </w:p>
        </w:tc>
      </w:tr>
      <w:tr w:rsidR="00EA4910" w:rsidRPr="00163FAC" w14:paraId="0EFD2933" w14:textId="77777777" w:rsidTr="001246D0">
        <w:tc>
          <w:tcPr>
            <w:tcW w:w="4148" w:type="dxa"/>
          </w:tcPr>
          <w:p w14:paraId="13F6505A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6B7552FA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ATGATGCCATGCAGACGAT</w:t>
            </w:r>
          </w:p>
        </w:tc>
      </w:tr>
      <w:tr w:rsidR="00EA4910" w:rsidRPr="00163FAC" w14:paraId="3158FA21" w14:textId="77777777" w:rsidTr="001246D0">
        <w:tc>
          <w:tcPr>
            <w:tcW w:w="4148" w:type="dxa"/>
          </w:tcPr>
          <w:p w14:paraId="21223E0E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HK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</w:t>
            </w:r>
          </w:p>
        </w:tc>
        <w:tc>
          <w:tcPr>
            <w:tcW w:w="4148" w:type="dxa"/>
          </w:tcPr>
          <w:p w14:paraId="39B35F3A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CACCCGAGGGAAGTTTAACA</w:t>
            </w:r>
          </w:p>
        </w:tc>
      </w:tr>
      <w:tr w:rsidR="00EA4910" w:rsidRPr="00163FAC" w14:paraId="5C20D39F" w14:textId="77777777" w:rsidTr="001246D0">
        <w:tc>
          <w:tcPr>
            <w:tcW w:w="4148" w:type="dxa"/>
          </w:tcPr>
          <w:p w14:paraId="3D809775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093F4AAF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AATACTGTGGGTGCGTCTTG</w:t>
            </w:r>
          </w:p>
        </w:tc>
      </w:tr>
      <w:tr w:rsidR="00EA4910" w:rsidRPr="00163FAC" w14:paraId="51798B5F" w14:textId="77777777" w:rsidTr="001246D0">
        <w:tc>
          <w:tcPr>
            <w:tcW w:w="4148" w:type="dxa"/>
          </w:tcPr>
          <w:p w14:paraId="72634F81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HK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2</w:t>
            </w:r>
          </w:p>
        </w:tc>
        <w:tc>
          <w:tcPr>
            <w:tcW w:w="4148" w:type="dxa"/>
          </w:tcPr>
          <w:p w14:paraId="66EDF269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GGCTCGCTCAACGACATTC</w:t>
            </w:r>
          </w:p>
        </w:tc>
      </w:tr>
      <w:tr w:rsidR="00EA4910" w:rsidRPr="00163FAC" w14:paraId="1B8D3A58" w14:textId="77777777" w:rsidTr="001246D0">
        <w:tc>
          <w:tcPr>
            <w:tcW w:w="4148" w:type="dxa"/>
          </w:tcPr>
          <w:p w14:paraId="3EE4A490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6489F51D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TCACCAGGATAAGCCTCACC</w:t>
            </w:r>
          </w:p>
        </w:tc>
      </w:tr>
      <w:tr w:rsidR="00EA4910" w:rsidRPr="00163FAC" w14:paraId="3AEB5F55" w14:textId="77777777" w:rsidTr="001246D0">
        <w:tc>
          <w:tcPr>
            <w:tcW w:w="4148" w:type="dxa"/>
          </w:tcPr>
          <w:p w14:paraId="14040F86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MCL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</w:t>
            </w:r>
          </w:p>
        </w:tc>
        <w:tc>
          <w:tcPr>
            <w:tcW w:w="4148" w:type="dxa"/>
          </w:tcPr>
          <w:p w14:paraId="7AD43B14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TGCATTGGCATCTTTGGAT</w:t>
            </w:r>
          </w:p>
        </w:tc>
      </w:tr>
      <w:tr w:rsidR="00EA4910" w:rsidRPr="00163FAC" w14:paraId="6C0B44E0" w14:textId="77777777" w:rsidTr="001246D0">
        <w:tc>
          <w:tcPr>
            <w:tcW w:w="4148" w:type="dxa"/>
          </w:tcPr>
          <w:p w14:paraId="72B51D76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2938330D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AGGGAGGGTCACTCAGGTTT</w:t>
            </w:r>
          </w:p>
        </w:tc>
      </w:tr>
      <w:tr w:rsidR="00EA4910" w:rsidRPr="00163FAC" w14:paraId="64F6B569" w14:textId="77777777" w:rsidTr="001246D0">
        <w:tc>
          <w:tcPr>
            <w:tcW w:w="4148" w:type="dxa"/>
          </w:tcPr>
          <w:p w14:paraId="075E2656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ITGB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</w:t>
            </w:r>
          </w:p>
        </w:tc>
        <w:tc>
          <w:tcPr>
            <w:tcW w:w="4148" w:type="dxa"/>
          </w:tcPr>
          <w:p w14:paraId="41F16684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AAGTTTCAAGGGCAAACGTG</w:t>
            </w:r>
          </w:p>
        </w:tc>
      </w:tr>
      <w:tr w:rsidR="00EA4910" w:rsidRPr="00163FAC" w14:paraId="6801C1C5" w14:textId="77777777" w:rsidTr="001246D0">
        <w:tc>
          <w:tcPr>
            <w:tcW w:w="4148" w:type="dxa"/>
          </w:tcPr>
          <w:p w14:paraId="679A66B7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29637810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GGACACAGGATCAGGTTGGA</w:t>
            </w:r>
          </w:p>
        </w:tc>
      </w:tr>
      <w:tr w:rsidR="00EA4910" w:rsidRPr="00163FAC" w14:paraId="1E4A6EA8" w14:textId="77777777" w:rsidTr="001246D0">
        <w:tc>
          <w:tcPr>
            <w:tcW w:w="4148" w:type="dxa"/>
          </w:tcPr>
          <w:p w14:paraId="2673991B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ITGA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  <w:tc>
          <w:tcPr>
            <w:tcW w:w="4148" w:type="dxa"/>
          </w:tcPr>
          <w:p w14:paraId="3BC561EC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CTCCAGACCTCGCTTAGCAT</w:t>
            </w:r>
          </w:p>
        </w:tc>
      </w:tr>
      <w:tr w:rsidR="00EA4910" w:rsidRPr="00163FAC" w14:paraId="0D509A75" w14:textId="77777777" w:rsidTr="001246D0">
        <w:tc>
          <w:tcPr>
            <w:tcW w:w="4148" w:type="dxa"/>
          </w:tcPr>
          <w:p w14:paraId="2883E74B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674CEDED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CCATTGCTGACTTCGTAGGG</w:t>
            </w:r>
          </w:p>
        </w:tc>
      </w:tr>
      <w:tr w:rsidR="00EA4910" w:rsidRPr="00163FAC" w14:paraId="58C78E66" w14:textId="77777777" w:rsidTr="001246D0">
        <w:tc>
          <w:tcPr>
            <w:tcW w:w="4148" w:type="dxa"/>
          </w:tcPr>
          <w:p w14:paraId="6842298F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CCND1</w:t>
            </w:r>
          </w:p>
        </w:tc>
        <w:tc>
          <w:tcPr>
            <w:tcW w:w="4148" w:type="dxa"/>
          </w:tcPr>
          <w:p w14:paraId="4D412F7C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CTTGAGGGACGCTTTGTCTG</w:t>
            </w:r>
          </w:p>
        </w:tc>
      </w:tr>
      <w:tr w:rsidR="00EA4910" w:rsidRPr="00163FAC" w14:paraId="486D6EE5" w14:textId="77777777" w:rsidTr="001246D0">
        <w:tc>
          <w:tcPr>
            <w:tcW w:w="4148" w:type="dxa"/>
          </w:tcPr>
          <w:p w14:paraId="7AAEBD89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1CAA32D9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TGGAAACATGCCGGTTACAT</w:t>
            </w:r>
          </w:p>
        </w:tc>
      </w:tr>
      <w:tr w:rsidR="00EA4910" w:rsidRPr="00163FAC" w14:paraId="1A4F8136" w14:textId="77777777" w:rsidTr="001246D0">
        <w:tc>
          <w:tcPr>
            <w:tcW w:w="4148" w:type="dxa"/>
          </w:tcPr>
          <w:p w14:paraId="29442CA5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CCNG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1</w:t>
            </w:r>
          </w:p>
        </w:tc>
        <w:tc>
          <w:tcPr>
            <w:tcW w:w="4148" w:type="dxa"/>
          </w:tcPr>
          <w:p w14:paraId="37718D89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F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CGATAATGGCCTCAGAATGAC</w:t>
            </w:r>
          </w:p>
        </w:tc>
      </w:tr>
      <w:tr w:rsidR="00EA4910" w:rsidRPr="00163FAC" w14:paraId="6B0AEC0F" w14:textId="77777777" w:rsidTr="001246D0">
        <w:tc>
          <w:tcPr>
            <w:tcW w:w="4148" w:type="dxa"/>
          </w:tcPr>
          <w:p w14:paraId="771CB02F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4148" w:type="dxa"/>
          </w:tcPr>
          <w:p w14:paraId="229FE46D" w14:textId="77777777" w:rsidR="00EA4910" w:rsidRPr="00163FAC" w:rsidRDefault="00EA4910" w:rsidP="001246D0">
            <w:pPr>
              <w:rPr>
                <w:rFonts w:ascii="Arial" w:eastAsia="宋体" w:hAnsi="Arial" w:cs="Arial"/>
                <w:kern w:val="0"/>
                <w:sz w:val="22"/>
              </w:rPr>
            </w:pPr>
            <w:r w:rsidRPr="00163FAC">
              <w:rPr>
                <w:rFonts w:ascii="Arial" w:eastAsia="宋体" w:hAnsi="Arial" w:cs="Arial"/>
                <w:kern w:val="0"/>
                <w:sz w:val="22"/>
              </w:rPr>
              <w:t>R</w:t>
            </w:r>
            <w:r w:rsidRPr="00163FAC">
              <w:rPr>
                <w:rFonts w:ascii="Arial" w:eastAsia="宋体" w:hAnsi="Arial" w:cs="Arial" w:hint="eastAsia"/>
                <w:kern w:val="0"/>
                <w:sz w:val="22"/>
              </w:rPr>
              <w:t>：</w:t>
            </w:r>
            <w:r w:rsidRPr="00163FAC">
              <w:rPr>
                <w:rFonts w:ascii="Arial" w:eastAsia="宋体" w:hAnsi="Arial" w:cs="Arial"/>
                <w:kern w:val="0"/>
                <w:sz w:val="22"/>
              </w:rPr>
              <w:t>TGCTTGGGCTGTACCTTCAT</w:t>
            </w:r>
          </w:p>
        </w:tc>
      </w:tr>
    </w:tbl>
    <w:p w14:paraId="36BF2C22" w14:textId="77777777" w:rsidR="00AE010F" w:rsidRDefault="00AE010F"/>
    <w:sectPr w:rsidR="00AE010F" w:rsidSect="00516B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910"/>
    <w:rsid w:val="00023392"/>
    <w:rsid w:val="00031439"/>
    <w:rsid w:val="0003429D"/>
    <w:rsid w:val="00036494"/>
    <w:rsid w:val="000371D7"/>
    <w:rsid w:val="00060071"/>
    <w:rsid w:val="00064C7E"/>
    <w:rsid w:val="00071812"/>
    <w:rsid w:val="00076857"/>
    <w:rsid w:val="0008008C"/>
    <w:rsid w:val="00090ABB"/>
    <w:rsid w:val="000B644A"/>
    <w:rsid w:val="000E7AC7"/>
    <w:rsid w:val="00113BD5"/>
    <w:rsid w:val="0011662E"/>
    <w:rsid w:val="00123C2F"/>
    <w:rsid w:val="001A4D2E"/>
    <w:rsid w:val="001B51EE"/>
    <w:rsid w:val="001B79E5"/>
    <w:rsid w:val="001E19B3"/>
    <w:rsid w:val="001E1F58"/>
    <w:rsid w:val="001E338D"/>
    <w:rsid w:val="001E77DD"/>
    <w:rsid w:val="001F143E"/>
    <w:rsid w:val="00242428"/>
    <w:rsid w:val="0025399E"/>
    <w:rsid w:val="00255764"/>
    <w:rsid w:val="00265DD7"/>
    <w:rsid w:val="002917B5"/>
    <w:rsid w:val="002B5EEF"/>
    <w:rsid w:val="002B7419"/>
    <w:rsid w:val="00332EBF"/>
    <w:rsid w:val="00380988"/>
    <w:rsid w:val="003912AA"/>
    <w:rsid w:val="003A0ED4"/>
    <w:rsid w:val="003A1A1A"/>
    <w:rsid w:val="003B0DCD"/>
    <w:rsid w:val="003C075B"/>
    <w:rsid w:val="003C7D13"/>
    <w:rsid w:val="003E6C13"/>
    <w:rsid w:val="003F0912"/>
    <w:rsid w:val="004228CD"/>
    <w:rsid w:val="0043351E"/>
    <w:rsid w:val="00441DE4"/>
    <w:rsid w:val="004570FA"/>
    <w:rsid w:val="00460821"/>
    <w:rsid w:val="00467E2C"/>
    <w:rsid w:val="00486D35"/>
    <w:rsid w:val="004A1F97"/>
    <w:rsid w:val="004A315D"/>
    <w:rsid w:val="004B185E"/>
    <w:rsid w:val="004B44F5"/>
    <w:rsid w:val="004B4DEC"/>
    <w:rsid w:val="004C428F"/>
    <w:rsid w:val="004C647E"/>
    <w:rsid w:val="004D0315"/>
    <w:rsid w:val="004D2180"/>
    <w:rsid w:val="004D71F2"/>
    <w:rsid w:val="0050116B"/>
    <w:rsid w:val="005073A3"/>
    <w:rsid w:val="00514070"/>
    <w:rsid w:val="00516BDA"/>
    <w:rsid w:val="00522667"/>
    <w:rsid w:val="00565C0D"/>
    <w:rsid w:val="00575C72"/>
    <w:rsid w:val="005A397E"/>
    <w:rsid w:val="005A5BB9"/>
    <w:rsid w:val="005C7E42"/>
    <w:rsid w:val="005D552E"/>
    <w:rsid w:val="00614C98"/>
    <w:rsid w:val="00647B75"/>
    <w:rsid w:val="00652D83"/>
    <w:rsid w:val="00661096"/>
    <w:rsid w:val="00687753"/>
    <w:rsid w:val="00687A00"/>
    <w:rsid w:val="006A7934"/>
    <w:rsid w:val="006B217C"/>
    <w:rsid w:val="006B4807"/>
    <w:rsid w:val="006B5567"/>
    <w:rsid w:val="006C55C7"/>
    <w:rsid w:val="006F11DF"/>
    <w:rsid w:val="007043A9"/>
    <w:rsid w:val="00704843"/>
    <w:rsid w:val="00711D4A"/>
    <w:rsid w:val="00713E06"/>
    <w:rsid w:val="007271A7"/>
    <w:rsid w:val="00766D9C"/>
    <w:rsid w:val="00777D67"/>
    <w:rsid w:val="007A56F4"/>
    <w:rsid w:val="007A7D8B"/>
    <w:rsid w:val="007C5083"/>
    <w:rsid w:val="007E5C70"/>
    <w:rsid w:val="007F1115"/>
    <w:rsid w:val="00800CF1"/>
    <w:rsid w:val="00864E3C"/>
    <w:rsid w:val="008A0633"/>
    <w:rsid w:val="008B0140"/>
    <w:rsid w:val="008C5AC0"/>
    <w:rsid w:val="008D2D58"/>
    <w:rsid w:val="009036F2"/>
    <w:rsid w:val="00904D1E"/>
    <w:rsid w:val="009228D0"/>
    <w:rsid w:val="00924447"/>
    <w:rsid w:val="00927DE0"/>
    <w:rsid w:val="009357FE"/>
    <w:rsid w:val="009365F7"/>
    <w:rsid w:val="00946C7E"/>
    <w:rsid w:val="009548C4"/>
    <w:rsid w:val="00972A68"/>
    <w:rsid w:val="009769DA"/>
    <w:rsid w:val="00982FAC"/>
    <w:rsid w:val="00984E01"/>
    <w:rsid w:val="009B39EF"/>
    <w:rsid w:val="009C6662"/>
    <w:rsid w:val="009D4ADD"/>
    <w:rsid w:val="009F0CB8"/>
    <w:rsid w:val="009F2C96"/>
    <w:rsid w:val="00A168F3"/>
    <w:rsid w:val="00A16F9D"/>
    <w:rsid w:val="00A227A9"/>
    <w:rsid w:val="00A22BBB"/>
    <w:rsid w:val="00A422D4"/>
    <w:rsid w:val="00A45359"/>
    <w:rsid w:val="00A525CB"/>
    <w:rsid w:val="00A84897"/>
    <w:rsid w:val="00A85CE3"/>
    <w:rsid w:val="00A93A1D"/>
    <w:rsid w:val="00AA0CDD"/>
    <w:rsid w:val="00AA6359"/>
    <w:rsid w:val="00AB67C1"/>
    <w:rsid w:val="00AB6CB3"/>
    <w:rsid w:val="00AC3DB5"/>
    <w:rsid w:val="00AD752D"/>
    <w:rsid w:val="00AE010F"/>
    <w:rsid w:val="00B22223"/>
    <w:rsid w:val="00B2390D"/>
    <w:rsid w:val="00B32A45"/>
    <w:rsid w:val="00B9068F"/>
    <w:rsid w:val="00B90F93"/>
    <w:rsid w:val="00BB04AD"/>
    <w:rsid w:val="00BB56B5"/>
    <w:rsid w:val="00BE34E4"/>
    <w:rsid w:val="00C643C3"/>
    <w:rsid w:val="00C807D1"/>
    <w:rsid w:val="00C92270"/>
    <w:rsid w:val="00CA5860"/>
    <w:rsid w:val="00CB402D"/>
    <w:rsid w:val="00CB5785"/>
    <w:rsid w:val="00CC7192"/>
    <w:rsid w:val="00CD4AA1"/>
    <w:rsid w:val="00CF3970"/>
    <w:rsid w:val="00CF51BA"/>
    <w:rsid w:val="00D143CD"/>
    <w:rsid w:val="00D17A6A"/>
    <w:rsid w:val="00D20D85"/>
    <w:rsid w:val="00D322DA"/>
    <w:rsid w:val="00D35F18"/>
    <w:rsid w:val="00D37090"/>
    <w:rsid w:val="00D63980"/>
    <w:rsid w:val="00D70127"/>
    <w:rsid w:val="00D73EA6"/>
    <w:rsid w:val="00D74A17"/>
    <w:rsid w:val="00DB45DC"/>
    <w:rsid w:val="00DB6150"/>
    <w:rsid w:val="00DD12DB"/>
    <w:rsid w:val="00DD46E1"/>
    <w:rsid w:val="00DD497D"/>
    <w:rsid w:val="00DE7BB9"/>
    <w:rsid w:val="00DF07C2"/>
    <w:rsid w:val="00E267E7"/>
    <w:rsid w:val="00E324A6"/>
    <w:rsid w:val="00E40287"/>
    <w:rsid w:val="00E76A25"/>
    <w:rsid w:val="00E92C16"/>
    <w:rsid w:val="00EA4910"/>
    <w:rsid w:val="00EB7711"/>
    <w:rsid w:val="00EC0AAD"/>
    <w:rsid w:val="00EC7208"/>
    <w:rsid w:val="00F0718C"/>
    <w:rsid w:val="00F2553E"/>
    <w:rsid w:val="00F25873"/>
    <w:rsid w:val="00F479EA"/>
    <w:rsid w:val="00F47C46"/>
    <w:rsid w:val="00F54D22"/>
    <w:rsid w:val="00F551EE"/>
    <w:rsid w:val="00F66E54"/>
    <w:rsid w:val="00F75FE4"/>
    <w:rsid w:val="00F81C1F"/>
    <w:rsid w:val="00F87082"/>
    <w:rsid w:val="00F95CE3"/>
    <w:rsid w:val="00FB5017"/>
    <w:rsid w:val="00FE5180"/>
    <w:rsid w:val="00FE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189A3"/>
  <w15:chartTrackingRefBased/>
  <w15:docId w15:val="{BF86C600-133C-874D-8E44-F82D58462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91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491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1-10-21T12:28:00Z</dcterms:created>
  <dcterms:modified xsi:type="dcterms:W3CDTF">2021-11-22T11:16:00Z</dcterms:modified>
</cp:coreProperties>
</file>